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64D0" w:rsidRPr="00B41379" w:rsidRDefault="000264D0" w:rsidP="00B4137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B41379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:rsidR="00B41379" w:rsidRPr="00B41379" w:rsidRDefault="00B41379" w:rsidP="00B41379">
      <w:pPr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 w:rsidR="000264D0" w:rsidRPr="00B41379">
        <w:rPr>
          <w:rFonts w:ascii="Times New Roman" w:hAnsi="Times New Roman" w:cs="Times New Roman"/>
          <w:color w:val="000000" w:themeColor="text1"/>
          <w:sz w:val="24"/>
        </w:rPr>
        <w:t xml:space="preserve">76 cytotoxic </w:t>
      </w:r>
      <w:bookmarkStart w:id="1" w:name="OLE_LINK5"/>
      <w:bookmarkStart w:id="2" w:name="OLE_LINK6"/>
      <w:r w:rsidR="000264D0" w:rsidRPr="00B41379">
        <w:rPr>
          <w:rFonts w:ascii="Times New Roman" w:hAnsi="Times New Roman" w:cs="Times New Roman"/>
          <w:color w:val="000000" w:themeColor="text1"/>
          <w:sz w:val="24"/>
        </w:rPr>
        <w:t>chemotherapeutic drugs</w:t>
      </w:r>
      <w:bookmarkEnd w:id="1"/>
      <w:bookmarkEnd w:id="2"/>
      <w:r w:rsidR="000264D0" w:rsidRPr="00B41379">
        <w:rPr>
          <w:rFonts w:ascii="Times New Roman" w:hAnsi="Times New Roman" w:cs="Times New Roman"/>
          <w:color w:val="000000" w:themeColor="text1"/>
          <w:sz w:val="24"/>
        </w:rPr>
        <w:t xml:space="preserve"> were selected as chemotherapy in this study</w:t>
      </w:r>
      <w:r w:rsidR="000264D0" w:rsidRPr="00B41379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0264D0" w:rsidRPr="00B41379" w:rsidTr="00B41379">
        <w:tc>
          <w:tcPr>
            <w:tcW w:w="2763" w:type="dxa"/>
          </w:tcPr>
          <w:p w:rsidR="000264D0" w:rsidRPr="00B41379" w:rsidRDefault="000264D0" w:rsidP="00B413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763" w:type="dxa"/>
          </w:tcPr>
          <w:p w:rsidR="000264D0" w:rsidRPr="00B41379" w:rsidRDefault="000264D0" w:rsidP="00B413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41379">
              <w:rPr>
                <w:rFonts w:ascii="Times New Roman" w:hAnsi="Times New Roman" w:cs="Times New Roman"/>
                <w:sz w:val="24"/>
              </w:rPr>
              <w:t>INN</w:t>
            </w:r>
          </w:p>
        </w:tc>
        <w:tc>
          <w:tcPr>
            <w:tcW w:w="2764" w:type="dxa"/>
          </w:tcPr>
          <w:p w:rsidR="000264D0" w:rsidRPr="00B41379" w:rsidRDefault="000264D0" w:rsidP="00B413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41379">
              <w:rPr>
                <w:rFonts w:ascii="Times New Roman" w:hAnsi="Times New Roman" w:cs="Times New Roman"/>
                <w:sz w:val="24"/>
              </w:rPr>
              <w:t>Brand name</w:t>
            </w:r>
          </w:p>
        </w:tc>
      </w:tr>
      <w:tr w:rsidR="00B41379" w:rsidRPr="00B41379" w:rsidTr="00B41379">
        <w:trPr>
          <w:trHeight w:val="34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63" w:type="dxa"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Fluorouracil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5-Fluorouracil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pecit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Xeloda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riflurid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Lonsurf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Gemcit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Gemcitabine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ytar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ytarabine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Fludar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Fludar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ladri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Leustat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lofar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lolar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Nelar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rrano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ethotrexat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ethotrexate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ralatrexat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Foloty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emetrexed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limt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Raltitrexed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omudex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zacitid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idaz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ecita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acoge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isplat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isplati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Oxaliplat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loxat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rboplat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araplat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Nedaplat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qupl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Lobaplat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Lobaplati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iriplatin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iripl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yclophosphamid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ytoxa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fosfamid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fex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rofosfamid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xote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r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Gliadel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Ni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Nidra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Fote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uphora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Lo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eeNU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Se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e-CCNU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Rani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ymerine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Streptozocin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Zanosar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hlormeth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alchlor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Benda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reand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hlorambucil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Leukera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elphala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lkera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stramust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mcyt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Busulfa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Busilvex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3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reosulfan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recondi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hiotepa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hioplex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emozolomid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emodal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itomy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utamyc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rocarbaz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rocarbazine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acarbaz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acarbazine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ltretam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Hexale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rabected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Yondelis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Bleomy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Blenoxane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eplomy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epleo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licamy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licamyci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actinomy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osmege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msacr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msidine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rinoteca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mpto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opoteca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Hycamt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Beloteca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mtobell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toposid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toposide (</w:t>
            </w: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topophos</w:t>
            </w:r>
            <w:proofErr w:type="spellEnd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)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eniposid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umo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oxo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driamyci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pirubicin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harmorubici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da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damyc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auno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erubid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ira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inorubic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m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lsed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al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alstar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clarubicin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Aclaci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Mitoxantro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Novantrone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ixantro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ixuvri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inorelb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Navelbine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indesine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ldisine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inblast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elba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incrist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Oncovin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Vinfluni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Javlor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aclitaxel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axol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Docetaxel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Taxotere</w:t>
            </w:r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Cabazitaxel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Jevtan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xabepilone</w:t>
            </w:r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xempra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Eribulin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Halaven</w:t>
            </w:r>
            <w:proofErr w:type="spellEnd"/>
          </w:p>
        </w:tc>
      </w:tr>
      <w:tr w:rsidR="00B41379" w:rsidRPr="00B41379" w:rsidTr="00B41379">
        <w:trPr>
          <w:trHeight w:val="320"/>
        </w:trPr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41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2763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Ingenol</w:t>
            </w:r>
            <w:proofErr w:type="spellEnd"/>
          </w:p>
        </w:tc>
        <w:tc>
          <w:tcPr>
            <w:tcW w:w="2764" w:type="dxa"/>
            <w:noWrap/>
            <w:hideMark/>
          </w:tcPr>
          <w:p w:rsidR="00B41379" w:rsidRPr="00B41379" w:rsidRDefault="00B41379" w:rsidP="00B41379">
            <w:pPr>
              <w:widowControl/>
              <w:jc w:val="center"/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</w:pPr>
            <w:proofErr w:type="spellStart"/>
            <w:r w:rsidRPr="00B41379">
              <w:rPr>
                <w:rFonts w:ascii="Times New Roman" w:eastAsia="DengXian" w:hAnsi="Times New Roman" w:cs="Times New Roman"/>
                <w:color w:val="2A2A2A"/>
                <w:kern w:val="0"/>
                <w:sz w:val="24"/>
              </w:rPr>
              <w:t>Picato</w:t>
            </w:r>
            <w:proofErr w:type="spellEnd"/>
          </w:p>
        </w:tc>
      </w:tr>
    </w:tbl>
    <w:p w:rsidR="000264D0" w:rsidRPr="00B41379" w:rsidRDefault="00944B62" w:rsidP="00944B62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N:</w:t>
      </w:r>
      <w:r w:rsidRPr="00944B62">
        <w:t xml:space="preserve"> </w:t>
      </w:r>
      <w:r w:rsidRPr="00944B62">
        <w:rPr>
          <w:rFonts w:ascii="Times New Roman" w:hAnsi="Times New Roman" w:cs="Times New Roman"/>
          <w:sz w:val="24"/>
        </w:rPr>
        <w:t>International nonproprietary name</w:t>
      </w:r>
    </w:p>
    <w:sectPr w:rsidR="000264D0" w:rsidRPr="00B41379" w:rsidSect="00DD41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4D0"/>
    <w:rsid w:val="00004160"/>
    <w:rsid w:val="0001353F"/>
    <w:rsid w:val="000264D0"/>
    <w:rsid w:val="000A4901"/>
    <w:rsid w:val="000D21E7"/>
    <w:rsid w:val="001131A2"/>
    <w:rsid w:val="00136A56"/>
    <w:rsid w:val="00140B14"/>
    <w:rsid w:val="00141586"/>
    <w:rsid w:val="00157DDF"/>
    <w:rsid w:val="001B6BC8"/>
    <w:rsid w:val="00231056"/>
    <w:rsid w:val="002336F4"/>
    <w:rsid w:val="00236623"/>
    <w:rsid w:val="00246976"/>
    <w:rsid w:val="0025372D"/>
    <w:rsid w:val="002D7720"/>
    <w:rsid w:val="002F5E19"/>
    <w:rsid w:val="00360DD6"/>
    <w:rsid w:val="00387E6C"/>
    <w:rsid w:val="00392532"/>
    <w:rsid w:val="003A5EE2"/>
    <w:rsid w:val="003A6418"/>
    <w:rsid w:val="003C2628"/>
    <w:rsid w:val="004306DE"/>
    <w:rsid w:val="00481AEB"/>
    <w:rsid w:val="0048649E"/>
    <w:rsid w:val="004A2130"/>
    <w:rsid w:val="004A57F9"/>
    <w:rsid w:val="004B70C0"/>
    <w:rsid w:val="004C4F13"/>
    <w:rsid w:val="005508A3"/>
    <w:rsid w:val="00551CD4"/>
    <w:rsid w:val="00577D17"/>
    <w:rsid w:val="005A6200"/>
    <w:rsid w:val="005B0FEA"/>
    <w:rsid w:val="005D79E5"/>
    <w:rsid w:val="005F2E68"/>
    <w:rsid w:val="006437BD"/>
    <w:rsid w:val="006769E5"/>
    <w:rsid w:val="0068119D"/>
    <w:rsid w:val="00686249"/>
    <w:rsid w:val="00690F16"/>
    <w:rsid w:val="006A1A3C"/>
    <w:rsid w:val="006C4CCF"/>
    <w:rsid w:val="006F466F"/>
    <w:rsid w:val="00731B2C"/>
    <w:rsid w:val="00775F9C"/>
    <w:rsid w:val="00795123"/>
    <w:rsid w:val="007B123E"/>
    <w:rsid w:val="007E0884"/>
    <w:rsid w:val="00843E89"/>
    <w:rsid w:val="00864564"/>
    <w:rsid w:val="008729A8"/>
    <w:rsid w:val="00877981"/>
    <w:rsid w:val="00883840"/>
    <w:rsid w:val="008A1332"/>
    <w:rsid w:val="008A6CC9"/>
    <w:rsid w:val="008B722C"/>
    <w:rsid w:val="00915AA2"/>
    <w:rsid w:val="00944B62"/>
    <w:rsid w:val="00966E9E"/>
    <w:rsid w:val="00994BA3"/>
    <w:rsid w:val="009B21B4"/>
    <w:rsid w:val="009C6625"/>
    <w:rsid w:val="009F496D"/>
    <w:rsid w:val="00A2337B"/>
    <w:rsid w:val="00A25C9B"/>
    <w:rsid w:val="00A26841"/>
    <w:rsid w:val="00A51376"/>
    <w:rsid w:val="00A52FD9"/>
    <w:rsid w:val="00AB0383"/>
    <w:rsid w:val="00AF14AF"/>
    <w:rsid w:val="00AF2ACB"/>
    <w:rsid w:val="00B127C4"/>
    <w:rsid w:val="00B41379"/>
    <w:rsid w:val="00B44ABB"/>
    <w:rsid w:val="00B77095"/>
    <w:rsid w:val="00B81D40"/>
    <w:rsid w:val="00BA1A14"/>
    <w:rsid w:val="00BA4D45"/>
    <w:rsid w:val="00BB691B"/>
    <w:rsid w:val="00C0739A"/>
    <w:rsid w:val="00C61763"/>
    <w:rsid w:val="00C645B1"/>
    <w:rsid w:val="00CA1417"/>
    <w:rsid w:val="00CE45EB"/>
    <w:rsid w:val="00CF52EA"/>
    <w:rsid w:val="00D72EAF"/>
    <w:rsid w:val="00D7371A"/>
    <w:rsid w:val="00D835B5"/>
    <w:rsid w:val="00D93B89"/>
    <w:rsid w:val="00DB54C8"/>
    <w:rsid w:val="00DD4125"/>
    <w:rsid w:val="00E02BAE"/>
    <w:rsid w:val="00E03037"/>
    <w:rsid w:val="00E15947"/>
    <w:rsid w:val="00E4574B"/>
    <w:rsid w:val="00E657AA"/>
    <w:rsid w:val="00E74B03"/>
    <w:rsid w:val="00E76AA4"/>
    <w:rsid w:val="00E836C7"/>
    <w:rsid w:val="00EB4194"/>
    <w:rsid w:val="00EC5DE8"/>
    <w:rsid w:val="00ED3833"/>
    <w:rsid w:val="00F2616B"/>
    <w:rsid w:val="00F32AF7"/>
    <w:rsid w:val="00F3428A"/>
    <w:rsid w:val="00F854D6"/>
    <w:rsid w:val="00F965FC"/>
    <w:rsid w:val="00F97D78"/>
    <w:rsid w:val="00FA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DEC3A"/>
  <w15:chartTrackingRefBased/>
  <w15:docId w15:val="{A2E36897-AFA2-F047-AF9B-D61C63AB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6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2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03T08:20:00Z</dcterms:created>
  <dcterms:modified xsi:type="dcterms:W3CDTF">2023-03-03T08:32:00Z</dcterms:modified>
</cp:coreProperties>
</file>